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593D" w:rsidRPr="003A593D" w:rsidRDefault="003A593D" w:rsidP="003A593D">
      <w:pPr>
        <w:spacing w:line="360" w:lineRule="auto"/>
        <w:rPr>
          <w:rFonts w:ascii="Arial" w:eastAsiaTheme="minorEastAsia" w:hAnsi="Arial" w:cs="Arial"/>
        </w:rPr>
      </w:pPr>
      <w:r w:rsidRPr="003A593D">
        <w:rPr>
          <w:rFonts w:ascii="Arial" w:eastAsiaTheme="minorEastAsia" w:hAnsi="Arial" w:cs="Arial"/>
        </w:rPr>
        <w:t>Additional File 1 Search terms (Psych Info database)</w:t>
      </w:r>
    </w:p>
    <w:tbl>
      <w:tblPr>
        <w:tblW w:w="982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1"/>
        <w:gridCol w:w="4996"/>
        <w:gridCol w:w="2419"/>
      </w:tblGrid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b/>
                <w:bCs/>
                <w:color w:val="2D2D2D"/>
                <w:kern w:val="24"/>
                <w:sz w:val="16"/>
                <w:szCs w:val="16"/>
                <w:lang w:eastAsia="en-GB"/>
              </w:rPr>
              <w:t>#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b/>
                <w:bCs/>
                <w:color w:val="2D2D2D"/>
                <w:kern w:val="24"/>
                <w:sz w:val="16"/>
                <w:szCs w:val="16"/>
                <w:lang w:eastAsia="en-GB"/>
              </w:rPr>
              <w:t>Searches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b/>
                <w:bCs/>
                <w:color w:val="2D2D2D"/>
                <w:kern w:val="24"/>
                <w:sz w:val="16"/>
                <w:szCs w:val="16"/>
                <w:lang w:eastAsia="en-GB"/>
              </w:rPr>
              <w:t>Results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gram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nurse</w:t>
            </w:r>
            <w:proofErr w:type="gram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*.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m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 xml:space="preserve">. or 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ex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 xml:space="preserve"> Nurses/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78606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"</w:t>
            </w:r>
            <w:bookmarkStart w:id="0" w:name="_Int_0ih97bmb"/>
            <w:proofErr w:type="gram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health</w:t>
            </w:r>
            <w:bookmarkEnd w:id="0"/>
            <w:proofErr w:type="gram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 xml:space="preserve"> care professional*".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m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10129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"</w:t>
            </w:r>
            <w:bookmarkStart w:id="1" w:name="_Int_Efhx2zUW"/>
            <w:proofErr w:type="gram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health</w:t>
            </w:r>
            <w:bookmarkEnd w:id="1"/>
            <w:proofErr w:type="gram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 xml:space="preserve"> care worker*".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m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2531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"</w:t>
            </w:r>
            <w:bookmarkStart w:id="2" w:name="_Int_lLsPCrjl"/>
            <w:proofErr w:type="gram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care</w:t>
            </w:r>
            <w:bookmarkEnd w:id="2"/>
            <w:proofErr w:type="gram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 xml:space="preserve"> worker".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m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561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exp</w:t>
            </w:r>
            <w:proofErr w:type="spellEnd"/>
            <w:proofErr w:type="gram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 xml:space="preserve"> Elder Care/ or “care home worker".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m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5279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fr-FR" w:eastAsia="en-GB"/>
              </w:rPr>
              <w:t>resilien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fr-FR" w:eastAsia="en-GB"/>
              </w:rPr>
              <w:t>*.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fr-FR" w:eastAsia="en-GB"/>
              </w:rPr>
              <w:t>m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fr-FR" w:eastAsia="en-GB"/>
              </w:rPr>
              <w:t xml:space="preserve">. </w:t>
            </w:r>
            <w:bookmarkStart w:id="3" w:name="_Int_k9orAv7N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fr-FR" w:eastAsia="en-GB"/>
              </w:rPr>
              <w:t>or</w:t>
            </w:r>
            <w:bookmarkEnd w:id="3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fr-FR" w:eastAsia="en-GB"/>
              </w:rPr>
              <w:t xml:space="preserve"> 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fr-FR" w:eastAsia="en-GB"/>
              </w:rPr>
              <w:t>ex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fr-FR" w:eastAsia="en-GB"/>
              </w:rPr>
              <w:t xml:space="preserve"> "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fr-FR" w:eastAsia="en-GB"/>
              </w:rPr>
              <w:t>Resilience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fr-FR" w:eastAsia="en-GB"/>
              </w:rPr>
              <w:t xml:space="preserve"> (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fr-FR" w:eastAsia="en-GB"/>
              </w:rPr>
              <w:t>Psychological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fr-FR" w:eastAsia="en-GB"/>
              </w:rPr>
              <w:t>)"/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39890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exp</w:t>
            </w:r>
            <w:proofErr w:type="spellEnd"/>
            <w:proofErr w:type="gram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 xml:space="preserve"> Adaptation/ or adapt*.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m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252083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exp</w:t>
            </w:r>
            <w:proofErr w:type="spellEnd"/>
            <w:proofErr w:type="gram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 xml:space="preserve"> Coping Behavior/ or "cope or coping".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m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50309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 xml:space="preserve">hardiness.mp. or 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ex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 xml:space="preserve"> "Resilience (Psychological)"/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17583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6 or 7 or 8 or 9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317798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exp</w:t>
            </w:r>
            <w:proofErr w:type="spellEnd"/>
            <w:proofErr w:type="gram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 xml:space="preserve"> Crisis Intervention/ or intervention*.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m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444357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("psychological intervention*" or "</w:t>
            </w:r>
            <w:bookmarkStart w:id="4" w:name="_Int_MhzKv4ka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internet based</w:t>
            </w:r>
            <w:bookmarkEnd w:id="4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 xml:space="preserve"> intervention*").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m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. [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m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=title, abstract, heading word, table of contents, key concepts, original title, tests &amp; measures, mesh]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8014</w:t>
            </w:r>
          </w:p>
        </w:tc>
        <w:bookmarkStart w:id="5" w:name="_GoBack"/>
        <w:bookmarkEnd w:id="5"/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exp</w:t>
            </w:r>
            <w:proofErr w:type="spellEnd"/>
            <w:proofErr w:type="gram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 xml:space="preserve"> Initiative/ or initiative*.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m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46261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evaluat</w:t>
            </w:r>
            <w:proofErr w:type="spellEnd"/>
            <w:proofErr w:type="gram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*.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m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623911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exp</w:t>
            </w:r>
            <w:proofErr w:type="spellEnd"/>
            <w:proofErr w:type="gram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 xml:space="preserve"> Nursing Homes/ or "nursing home staff".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m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9460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exp</w:t>
            </w:r>
            <w:proofErr w:type="spellEnd"/>
            <w:proofErr w:type="gram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 xml:space="preserve"> Strategies/ or 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ex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 xml:space="preserve"> Coping Behavior/ or "strategy or strategies ".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m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.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104197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proofErr w:type="spellStart"/>
            <w:proofErr w:type="gram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exp</w:t>
            </w:r>
            <w:proofErr w:type="spellEnd"/>
            <w:proofErr w:type="gram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 xml:space="preserve"> "Resilience (Psychological)"/ or 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ex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 xml:space="preserve"> Personnel Training/ or "resilience training or resilience program*".</w:t>
            </w:r>
            <w:proofErr w:type="spellStart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mp</w:t>
            </w:r>
            <w:proofErr w:type="spellEnd"/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33985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11 or 12 or 17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472307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1 or 2 or 3 or 4 or 5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93889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15 or 19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101398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11 or 12 or 16 or 17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560866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10 and 14 and 20 and 21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679</w:t>
            </w:r>
          </w:p>
        </w:tc>
      </w:tr>
      <w:tr w:rsidR="003A593D" w:rsidRPr="003A593D" w:rsidTr="00125DA0">
        <w:trPr>
          <w:trHeight w:val="48"/>
        </w:trPr>
        <w:tc>
          <w:tcPr>
            <w:tcW w:w="241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499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val="en-US" w:eastAsia="en-GB"/>
              </w:rPr>
              <w:t>limit 22 to yr.="2010 -Current"</w:t>
            </w:r>
          </w:p>
        </w:tc>
        <w:tc>
          <w:tcPr>
            <w:tcW w:w="241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6" w:type="dxa"/>
              <w:left w:w="29" w:type="dxa"/>
              <w:bottom w:w="6" w:type="dxa"/>
              <w:right w:w="29" w:type="dxa"/>
            </w:tcMar>
            <w:vAlign w:val="center"/>
            <w:hideMark/>
          </w:tcPr>
          <w:p w:rsidR="003A593D" w:rsidRPr="003A593D" w:rsidRDefault="003A593D" w:rsidP="003A593D">
            <w:pPr>
              <w:spacing w:after="0" w:line="360" w:lineRule="auto"/>
              <w:jc w:val="center"/>
              <w:rPr>
                <w:rFonts w:eastAsia="Times New Roman" w:cstheme="minorHAnsi"/>
                <w:sz w:val="16"/>
                <w:szCs w:val="16"/>
                <w:lang w:eastAsia="en-GB"/>
              </w:rPr>
            </w:pPr>
            <w:r w:rsidRPr="003A593D">
              <w:rPr>
                <w:rFonts w:eastAsia="Times New Roman" w:cstheme="minorHAnsi"/>
                <w:color w:val="2D2D2D"/>
                <w:kern w:val="24"/>
                <w:sz w:val="16"/>
                <w:szCs w:val="16"/>
                <w:lang w:eastAsia="en-GB"/>
              </w:rPr>
              <w:t>430</w:t>
            </w:r>
          </w:p>
        </w:tc>
      </w:tr>
    </w:tbl>
    <w:p w:rsidR="00F24E14" w:rsidRDefault="003A593D"/>
    <w:sectPr w:rsidR="00F24E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9B1"/>
    <w:rsid w:val="000809B1"/>
    <w:rsid w:val="003A593D"/>
    <w:rsid w:val="00421A15"/>
    <w:rsid w:val="00562EA3"/>
    <w:rsid w:val="00A3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765657-160C-49F6-B9C9-ED64BD127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Mallon</dc:creator>
  <cp:keywords/>
  <dc:description/>
  <cp:lastModifiedBy>Anita Mallon</cp:lastModifiedBy>
  <cp:revision>1</cp:revision>
  <dcterms:created xsi:type="dcterms:W3CDTF">2022-09-06T09:45:00Z</dcterms:created>
  <dcterms:modified xsi:type="dcterms:W3CDTF">2022-09-06T10:03:00Z</dcterms:modified>
</cp:coreProperties>
</file>